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FA181" w14:textId="4EE98C0D" w:rsidR="00F02EA8" w:rsidRDefault="00911465" w:rsidP="005B13C5">
      <w:pPr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0AEA304" wp14:editId="4639ACF9">
            <wp:extent cx="5943600" cy="3538220"/>
            <wp:effectExtent l="0" t="0" r="0" b="508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32B0B" w14:textId="43C5CF6B" w:rsidR="00D727DA" w:rsidRPr="00964414" w:rsidRDefault="001F05E8" w:rsidP="005B13C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8121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B31BD" w:rsidRPr="004C76E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="00AB31B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82885">
        <w:rPr>
          <w:rFonts w:ascii="Times New Roman" w:hAnsi="Times New Roman" w:cs="Times New Roman"/>
          <w:sz w:val="24"/>
          <w:szCs w:val="24"/>
          <w:lang w:val="en-GB"/>
        </w:rPr>
        <w:t xml:space="preserve"> The gliotransmission model has two synaptotagmins (</w:t>
      </w:r>
      <w:r w:rsidR="00682885" w:rsidRPr="00682885">
        <w:rPr>
          <w:rFonts w:ascii="Times New Roman" w:hAnsi="Times New Roman" w:cs="Times New Roman"/>
          <w:i/>
          <w:iCs/>
          <w:sz w:val="24"/>
          <w:szCs w:val="24"/>
          <w:lang w:val="en-GB"/>
        </w:rPr>
        <w:t>Syt4</w:t>
      </w:r>
      <w:r w:rsidR="00682885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r w:rsidR="00682885" w:rsidRPr="00682885">
        <w:rPr>
          <w:rFonts w:ascii="Times New Roman" w:hAnsi="Times New Roman" w:cs="Times New Roman"/>
          <w:i/>
          <w:iCs/>
          <w:sz w:val="24"/>
          <w:szCs w:val="24"/>
          <w:lang w:val="en-GB"/>
        </w:rPr>
        <w:t>Syt7</w:t>
      </w:r>
      <w:r w:rsidR="0068288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652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652F5" w:rsidRPr="00C652F5">
        <w:rPr>
          <w:rFonts w:ascii="Times New Roman" w:hAnsi="Times New Roman" w:cs="Times New Roman"/>
          <w:i/>
          <w:iCs/>
          <w:sz w:val="24"/>
          <w:szCs w:val="24"/>
          <w:lang w:val="en-GB"/>
        </w:rPr>
        <w:t>Syt4</w:t>
      </w:r>
      <w:r w:rsidR="00C652F5">
        <w:rPr>
          <w:rFonts w:ascii="Times New Roman" w:hAnsi="Times New Roman" w:cs="Times New Roman"/>
          <w:sz w:val="24"/>
          <w:szCs w:val="24"/>
          <w:lang w:val="en-GB"/>
        </w:rPr>
        <w:t xml:space="preserve"> has two Ca</w:t>
      </w:r>
      <w:r w:rsidR="00C652F5" w:rsidRPr="00C652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C652F5">
        <w:rPr>
          <w:rFonts w:ascii="Times New Roman" w:hAnsi="Times New Roman" w:cs="Times New Roman"/>
          <w:sz w:val="24"/>
          <w:szCs w:val="24"/>
          <w:lang w:val="en-GB"/>
        </w:rPr>
        <w:t xml:space="preserve"> binding sites whose affinity for Ca</w:t>
      </w:r>
      <w:r w:rsidR="00C652F5" w:rsidRPr="00C652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C652F5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 w:rsidR="00F3080E">
        <w:rPr>
          <w:rFonts w:ascii="Times New Roman" w:hAnsi="Times New Roman" w:cs="Times New Roman"/>
          <w:sz w:val="24"/>
          <w:szCs w:val="24"/>
          <w:lang w:val="en-GB"/>
        </w:rPr>
        <w:t>low</w:t>
      </w:r>
      <w:r w:rsidR="00C652F5">
        <w:rPr>
          <w:rFonts w:ascii="Times New Roman" w:hAnsi="Times New Roman" w:cs="Times New Roman"/>
          <w:sz w:val="24"/>
          <w:szCs w:val="24"/>
          <w:lang w:val="en-GB"/>
        </w:rPr>
        <w:t xml:space="preserve"> compared to </w:t>
      </w:r>
      <w:r w:rsidR="00C652F5" w:rsidRPr="00C652F5">
        <w:rPr>
          <w:rFonts w:ascii="Times New Roman" w:hAnsi="Times New Roman" w:cs="Times New Roman"/>
          <w:i/>
          <w:iCs/>
          <w:sz w:val="24"/>
          <w:szCs w:val="24"/>
          <w:lang w:val="en-GB"/>
        </w:rPr>
        <w:t>Syt7</w:t>
      </w:r>
      <w:r w:rsidR="0064318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02EA8">
        <w:rPr>
          <w:rFonts w:ascii="Times New Roman" w:hAnsi="Times New Roman" w:cs="Times New Roman"/>
          <w:sz w:val="24"/>
          <w:szCs w:val="24"/>
          <w:lang w:val="en-GB"/>
        </w:rPr>
        <w:t xml:space="preserve">while </w:t>
      </w:r>
      <w:r w:rsidR="00F3080E" w:rsidRPr="006427A9">
        <w:rPr>
          <w:rFonts w:ascii="Times New Roman" w:hAnsi="Times New Roman" w:cs="Times New Roman"/>
          <w:i/>
          <w:iCs/>
          <w:sz w:val="24"/>
          <w:szCs w:val="24"/>
          <w:lang w:val="en-GB"/>
        </w:rPr>
        <w:t>Syt7</w:t>
      </w:r>
      <w:r w:rsidR="00F3080E">
        <w:rPr>
          <w:rFonts w:ascii="Times New Roman" w:hAnsi="Times New Roman" w:cs="Times New Roman"/>
          <w:sz w:val="24"/>
          <w:szCs w:val="24"/>
          <w:lang w:val="en-GB"/>
        </w:rPr>
        <w:t xml:space="preserve"> has 5 Ca</w:t>
      </w:r>
      <w:r w:rsidR="00F3080E" w:rsidRPr="00F308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F3080E">
        <w:rPr>
          <w:rFonts w:ascii="Times New Roman" w:hAnsi="Times New Roman" w:cs="Times New Roman"/>
          <w:sz w:val="24"/>
          <w:szCs w:val="24"/>
          <w:lang w:val="en-GB"/>
        </w:rPr>
        <w:t xml:space="preserve"> binding domains.</w:t>
      </w:r>
      <w:r w:rsidR="00E41553" w:rsidRPr="00E415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41553" w:rsidRPr="003E1A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936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58C5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02EA8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02EA8" w:rsidRPr="00F02EA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="003E1A4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02EA8">
        <w:rPr>
          <w:rFonts w:ascii="Times New Roman" w:hAnsi="Times New Roman" w:cs="Times New Roman"/>
          <w:sz w:val="24"/>
          <w:szCs w:val="24"/>
          <w:lang w:val="en-GB"/>
        </w:rPr>
        <w:t xml:space="preserve">states that cause </w:t>
      </w:r>
      <w:r w:rsidR="003E1A43">
        <w:rPr>
          <w:rFonts w:ascii="Times New Roman" w:hAnsi="Times New Roman" w:cs="Times New Roman"/>
          <w:sz w:val="24"/>
          <w:szCs w:val="24"/>
          <w:lang w:val="en-GB"/>
        </w:rPr>
        <w:t>spontaneous</w:t>
      </w:r>
      <w:r w:rsidR="00F02EA8">
        <w:rPr>
          <w:rFonts w:ascii="Times New Roman" w:hAnsi="Times New Roman" w:cs="Times New Roman"/>
          <w:sz w:val="24"/>
          <w:szCs w:val="24"/>
          <w:lang w:val="en-GB"/>
        </w:rPr>
        <w:t>, Ca</w:t>
      </w:r>
      <w:r w:rsidR="00F02EA8" w:rsidRPr="00F02EA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F02EA8">
        <w:rPr>
          <w:rFonts w:ascii="Times New Roman" w:hAnsi="Times New Roman" w:cs="Times New Roman"/>
          <w:sz w:val="24"/>
          <w:szCs w:val="24"/>
          <w:lang w:val="en-GB"/>
        </w:rPr>
        <w:t xml:space="preserve">-independent </w:t>
      </w:r>
      <w:r w:rsidR="003E1A43">
        <w:rPr>
          <w:rFonts w:ascii="Times New Roman" w:hAnsi="Times New Roman" w:cs="Times New Roman"/>
          <w:sz w:val="24"/>
          <w:szCs w:val="24"/>
          <w:lang w:val="en-GB"/>
        </w:rPr>
        <w:t xml:space="preserve">release at low rates. 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415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36C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E415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>: states that cause Ca</w:t>
      </w:r>
      <w:r w:rsidR="00E41553" w:rsidRPr="00F02EA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36C19">
        <w:rPr>
          <w:rFonts w:ascii="Times New Roman" w:hAnsi="Times New Roman" w:cs="Times New Roman"/>
          <w:sz w:val="24"/>
          <w:szCs w:val="24"/>
          <w:lang w:val="en-GB"/>
        </w:rPr>
        <w:t>dependent</w:t>
      </w:r>
      <w:r w:rsidR="00E41553">
        <w:rPr>
          <w:rFonts w:ascii="Times New Roman" w:hAnsi="Times New Roman" w:cs="Times New Roman"/>
          <w:sz w:val="24"/>
          <w:szCs w:val="24"/>
          <w:lang w:val="en-GB"/>
        </w:rPr>
        <w:t xml:space="preserve"> release.</w:t>
      </w:r>
      <w:r w:rsidR="00E41553" w:rsidRPr="006D17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6D1776" w:rsidRPr="006D1776">
        <w:rPr>
          <w:rFonts w:ascii="Times New Roman" w:hAnsi="Times New Roman" w:cs="Times New Roman"/>
          <w:i/>
          <w:iCs/>
          <w:sz w:val="24"/>
          <w:szCs w:val="24"/>
          <w:lang w:val="en-GB"/>
        </w:rPr>
        <w:t>Syt4</w:t>
      </w:r>
      <w:r w:rsidR="006D1776">
        <w:rPr>
          <w:rFonts w:ascii="Times New Roman" w:hAnsi="Times New Roman" w:cs="Times New Roman"/>
          <w:sz w:val="24"/>
          <w:szCs w:val="24"/>
          <w:lang w:val="en-GB"/>
        </w:rPr>
        <w:t xml:space="preserve"> releases docked vesicles via kiss-and-run mode, while </w:t>
      </w:r>
      <w:r w:rsidR="006D1776" w:rsidRPr="006D1776">
        <w:rPr>
          <w:rFonts w:ascii="Times New Roman" w:hAnsi="Times New Roman" w:cs="Times New Roman"/>
          <w:i/>
          <w:iCs/>
          <w:sz w:val="24"/>
          <w:szCs w:val="24"/>
          <w:lang w:val="en-GB"/>
        </w:rPr>
        <w:t>Syt7</w:t>
      </w:r>
      <w:r w:rsidR="006D1776">
        <w:rPr>
          <w:rFonts w:ascii="Times New Roman" w:hAnsi="Times New Roman" w:cs="Times New Roman"/>
          <w:sz w:val="24"/>
          <w:szCs w:val="24"/>
          <w:lang w:val="en-GB"/>
        </w:rPr>
        <w:t xml:space="preserve"> releases mobile vesicles via</w:t>
      </w:r>
      <w:r w:rsidR="00643187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6D1776">
        <w:rPr>
          <w:rFonts w:ascii="Times New Roman" w:hAnsi="Times New Roman" w:cs="Times New Roman"/>
          <w:sz w:val="24"/>
          <w:szCs w:val="24"/>
          <w:lang w:val="en-GB"/>
        </w:rPr>
        <w:t xml:space="preserve"> full fusion</w:t>
      </w:r>
      <w:r w:rsidR="00643187">
        <w:rPr>
          <w:rFonts w:ascii="Times New Roman" w:hAnsi="Times New Roman" w:cs="Times New Roman"/>
          <w:sz w:val="24"/>
          <w:szCs w:val="24"/>
          <w:lang w:val="en-GB"/>
        </w:rPr>
        <w:t xml:space="preserve"> pathway</w:t>
      </w:r>
      <w:r w:rsidR="006D177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9302D">
        <w:rPr>
          <w:rFonts w:ascii="Times New Roman" w:hAnsi="Times New Roman" w:cs="Times New Roman"/>
          <w:sz w:val="24"/>
          <w:szCs w:val="24"/>
          <w:lang w:val="en-GB"/>
        </w:rPr>
        <w:t>A d</w:t>
      </w:r>
      <w:r w:rsidR="00D14B4D">
        <w:rPr>
          <w:rFonts w:ascii="Times New Roman" w:hAnsi="Times New Roman" w:cs="Times New Roman"/>
          <w:sz w:val="24"/>
          <w:szCs w:val="24"/>
          <w:lang w:val="en-GB"/>
        </w:rPr>
        <w:t xml:space="preserve">etailed </w:t>
      </w:r>
      <w:r w:rsidR="00FF6A2A">
        <w:rPr>
          <w:rFonts w:ascii="Times New Roman" w:hAnsi="Times New Roman" w:cs="Times New Roman"/>
          <w:sz w:val="24"/>
          <w:szCs w:val="24"/>
          <w:lang w:val="en-GB"/>
        </w:rPr>
        <w:t>description o</w:t>
      </w:r>
      <w:r w:rsidR="000201CD">
        <w:rPr>
          <w:rFonts w:ascii="Times New Roman" w:hAnsi="Times New Roman" w:cs="Times New Roman"/>
          <w:sz w:val="24"/>
          <w:szCs w:val="24"/>
          <w:lang w:val="en-GB"/>
        </w:rPr>
        <w:t>f the</w:t>
      </w:r>
      <w:r w:rsidR="00FF6A2A">
        <w:rPr>
          <w:rFonts w:ascii="Times New Roman" w:hAnsi="Times New Roman" w:cs="Times New Roman"/>
          <w:sz w:val="24"/>
          <w:szCs w:val="24"/>
          <w:lang w:val="en-GB"/>
        </w:rPr>
        <w:t xml:space="preserve"> synaptotagmins </w:t>
      </w:r>
      <w:r w:rsidR="0069302D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FF6A2A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FF6A2A" w:rsidRPr="00194BA2">
        <w:rPr>
          <w:rFonts w:ascii="Times New Roman" w:hAnsi="Times New Roman" w:cs="Times New Roman"/>
          <w:sz w:val="24"/>
          <w:szCs w:val="24"/>
          <w:lang w:val="en-GB"/>
        </w:rPr>
        <w:t>S3 Appendix</w:t>
      </w:r>
      <w:r w:rsidR="00454894">
        <w:rPr>
          <w:rFonts w:ascii="Times New Roman" w:hAnsi="Times New Roman" w:cs="Times New Roman"/>
          <w:sz w:val="24"/>
          <w:szCs w:val="24"/>
          <w:lang w:val="en-GB"/>
        </w:rPr>
        <w:t xml:space="preserve"> and t</w:t>
      </w:r>
      <w:r w:rsidR="00F02EA8">
        <w:rPr>
          <w:rFonts w:ascii="Times New Roman" w:hAnsi="Times New Roman" w:cs="Times New Roman"/>
          <w:sz w:val="24"/>
          <w:szCs w:val="24"/>
          <w:lang w:val="en-GB"/>
        </w:rPr>
        <w:t xml:space="preserve">he parameters are in </w:t>
      </w:r>
      <w:r w:rsidR="00F02EA8" w:rsidRPr="00194BA2">
        <w:rPr>
          <w:rFonts w:ascii="Times New Roman" w:hAnsi="Times New Roman" w:cs="Times New Roman"/>
          <w:sz w:val="24"/>
          <w:szCs w:val="24"/>
          <w:lang w:val="en-GB"/>
        </w:rPr>
        <w:t>S1 Table</w:t>
      </w:r>
      <w:r w:rsidR="00F02EA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3ECDAF" w14:textId="73DF1183" w:rsidR="00D07A3D" w:rsidRPr="00964414" w:rsidRDefault="00D07A3D" w:rsidP="004C76E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07A3D" w:rsidRPr="00964414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B7DFE" w14:textId="77777777" w:rsidR="00001EB6" w:rsidRDefault="00001EB6" w:rsidP="00001EB6">
      <w:pPr>
        <w:spacing w:after="0" w:line="240" w:lineRule="auto"/>
      </w:pPr>
      <w:r>
        <w:separator/>
      </w:r>
    </w:p>
  </w:endnote>
  <w:endnote w:type="continuationSeparator" w:id="0">
    <w:p w14:paraId="4A141D15" w14:textId="77777777" w:rsidR="00001EB6" w:rsidRDefault="00001EB6" w:rsidP="0000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95601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A28E8DA" w14:textId="1D96F3AA" w:rsidR="00001EB6" w:rsidRPr="00001EB6" w:rsidRDefault="00001EB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01EB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01EB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01EB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01EB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01EB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BB68C38" w14:textId="77777777" w:rsidR="00001EB6" w:rsidRDefault="00001E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793A7" w14:textId="77777777" w:rsidR="00001EB6" w:rsidRDefault="00001EB6" w:rsidP="00001EB6">
      <w:pPr>
        <w:spacing w:after="0" w:line="240" w:lineRule="auto"/>
      </w:pPr>
      <w:r>
        <w:separator/>
      </w:r>
    </w:p>
  </w:footnote>
  <w:footnote w:type="continuationSeparator" w:id="0">
    <w:p w14:paraId="6416496F" w14:textId="77777777" w:rsidR="00001EB6" w:rsidRDefault="00001EB6" w:rsidP="0000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5B"/>
    <w:rsid w:val="00001EB6"/>
    <w:rsid w:val="00013289"/>
    <w:rsid w:val="000201CD"/>
    <w:rsid w:val="000427E1"/>
    <w:rsid w:val="0008372A"/>
    <w:rsid w:val="000F22B2"/>
    <w:rsid w:val="001149D6"/>
    <w:rsid w:val="001458C5"/>
    <w:rsid w:val="00171FBD"/>
    <w:rsid w:val="00181532"/>
    <w:rsid w:val="00194803"/>
    <w:rsid w:val="00194BA2"/>
    <w:rsid w:val="001A0B1C"/>
    <w:rsid w:val="001B60FF"/>
    <w:rsid w:val="001E69FC"/>
    <w:rsid w:val="001F05E8"/>
    <w:rsid w:val="001F2C2F"/>
    <w:rsid w:val="002605E8"/>
    <w:rsid w:val="002753C9"/>
    <w:rsid w:val="00281219"/>
    <w:rsid w:val="00290281"/>
    <w:rsid w:val="002B08C3"/>
    <w:rsid w:val="002C48AE"/>
    <w:rsid w:val="002C602B"/>
    <w:rsid w:val="002D26D0"/>
    <w:rsid w:val="002D48E6"/>
    <w:rsid w:val="00355606"/>
    <w:rsid w:val="003671BD"/>
    <w:rsid w:val="00385DFC"/>
    <w:rsid w:val="00387E9A"/>
    <w:rsid w:val="00396F6E"/>
    <w:rsid w:val="003B15B4"/>
    <w:rsid w:val="003C33DA"/>
    <w:rsid w:val="003E1A43"/>
    <w:rsid w:val="0041060B"/>
    <w:rsid w:val="00410E0E"/>
    <w:rsid w:val="00423272"/>
    <w:rsid w:val="00454894"/>
    <w:rsid w:val="00467F78"/>
    <w:rsid w:val="00475F08"/>
    <w:rsid w:val="004C76E2"/>
    <w:rsid w:val="004E0A1D"/>
    <w:rsid w:val="004F3D34"/>
    <w:rsid w:val="00526D0D"/>
    <w:rsid w:val="00596597"/>
    <w:rsid w:val="005B13C5"/>
    <w:rsid w:val="006427A9"/>
    <w:rsid w:val="00643187"/>
    <w:rsid w:val="00660C2C"/>
    <w:rsid w:val="00674702"/>
    <w:rsid w:val="00682885"/>
    <w:rsid w:val="0069302D"/>
    <w:rsid w:val="006936ED"/>
    <w:rsid w:val="006D1776"/>
    <w:rsid w:val="006F52F2"/>
    <w:rsid w:val="007052C7"/>
    <w:rsid w:val="007C1FE9"/>
    <w:rsid w:val="007E4707"/>
    <w:rsid w:val="007E65F3"/>
    <w:rsid w:val="00827355"/>
    <w:rsid w:val="00827D3B"/>
    <w:rsid w:val="0085493E"/>
    <w:rsid w:val="0089496C"/>
    <w:rsid w:val="008E3573"/>
    <w:rsid w:val="00910130"/>
    <w:rsid w:val="00911465"/>
    <w:rsid w:val="009127B8"/>
    <w:rsid w:val="00917E78"/>
    <w:rsid w:val="00931F31"/>
    <w:rsid w:val="009505ED"/>
    <w:rsid w:val="00964414"/>
    <w:rsid w:val="009B78B9"/>
    <w:rsid w:val="009C315B"/>
    <w:rsid w:val="00A10877"/>
    <w:rsid w:val="00A36C19"/>
    <w:rsid w:val="00A81EB4"/>
    <w:rsid w:val="00AB31BD"/>
    <w:rsid w:val="00AB35A5"/>
    <w:rsid w:val="00AF3096"/>
    <w:rsid w:val="00B10EF1"/>
    <w:rsid w:val="00B24C30"/>
    <w:rsid w:val="00B56C60"/>
    <w:rsid w:val="00B816EA"/>
    <w:rsid w:val="00B92FCF"/>
    <w:rsid w:val="00BE00EC"/>
    <w:rsid w:val="00BE4D36"/>
    <w:rsid w:val="00BE6588"/>
    <w:rsid w:val="00BE7F70"/>
    <w:rsid w:val="00C652F5"/>
    <w:rsid w:val="00C73F8E"/>
    <w:rsid w:val="00CF6430"/>
    <w:rsid w:val="00D07A3D"/>
    <w:rsid w:val="00D14B4D"/>
    <w:rsid w:val="00D26555"/>
    <w:rsid w:val="00D62CC8"/>
    <w:rsid w:val="00D727DA"/>
    <w:rsid w:val="00DC1584"/>
    <w:rsid w:val="00E07A37"/>
    <w:rsid w:val="00E228CE"/>
    <w:rsid w:val="00E33560"/>
    <w:rsid w:val="00E41553"/>
    <w:rsid w:val="00EB2E28"/>
    <w:rsid w:val="00F02EA8"/>
    <w:rsid w:val="00F26ADA"/>
    <w:rsid w:val="00F3080E"/>
    <w:rsid w:val="00F5019F"/>
    <w:rsid w:val="00F63ECC"/>
    <w:rsid w:val="00F74BF7"/>
    <w:rsid w:val="00FA2A13"/>
    <w:rsid w:val="00FB0ED8"/>
    <w:rsid w:val="00FF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8768A"/>
  <w15:chartTrackingRefBased/>
  <w15:docId w15:val="{2F46ADE5-4235-476A-BDB0-BE5AD72A2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E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EB6"/>
  </w:style>
  <w:style w:type="paragraph" w:styleId="Footer">
    <w:name w:val="footer"/>
    <w:basedOn w:val="Normal"/>
    <w:link w:val="FooterChar"/>
    <w:uiPriority w:val="99"/>
    <w:unhideWhenUsed/>
    <w:rsid w:val="00001E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5DBF6-F43B-438C-8995-DDBF6EA2D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094</dc:creator>
  <cp:keywords/>
  <dc:description/>
  <cp:lastModifiedBy>Anup Pillai</cp:lastModifiedBy>
  <cp:revision>33</cp:revision>
  <dcterms:created xsi:type="dcterms:W3CDTF">2021-02-12T20:39:00Z</dcterms:created>
  <dcterms:modified xsi:type="dcterms:W3CDTF">2022-06-20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computational-biology</vt:lpwstr>
  </property>
  <property fmtid="{D5CDD505-2E9C-101B-9397-08002B2CF9AE}" pid="19" name="Mendeley Recent Style Name 8_1">
    <vt:lpwstr>PLOS Computational Biolog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f02251-af4e-350a-84aa-53599be1b171</vt:lpwstr>
  </property>
  <property fmtid="{D5CDD505-2E9C-101B-9397-08002B2CF9AE}" pid="24" name="Mendeley Citation Style_1">
    <vt:lpwstr>http://www.zotero.org/styles/plos-computational-biology</vt:lpwstr>
  </property>
</Properties>
</file>